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DB0" w:rsidRDefault="00DF3DB0" w:rsidP="00DF3DB0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93675F">
        <w:rPr>
          <w:rFonts w:ascii="Times New Roman" w:hAnsi="Times New Roman" w:hint="eastAsia"/>
          <w:b/>
          <w:sz w:val="24"/>
          <w:szCs w:val="24"/>
        </w:rPr>
        <w:t>4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tatistics of</w:t>
      </w:r>
      <w:r>
        <w:rPr>
          <w:rFonts w:ascii="Times New Roman" w:hAnsi="Times New Roman" w:hint="eastAsia"/>
          <w:b/>
          <w:sz w:val="24"/>
          <w:szCs w:val="24"/>
        </w:rPr>
        <w:t xml:space="preserve"> g</w:t>
      </w:r>
      <w:r>
        <w:rPr>
          <w:rFonts w:ascii="Times New Roman" w:hAnsi="Times New Roman"/>
          <w:b/>
          <w:sz w:val="24"/>
          <w:szCs w:val="24"/>
        </w:rPr>
        <w:t xml:space="preserve">ene annotation </w:t>
      </w:r>
    </w:p>
    <w:tbl>
      <w:tblPr>
        <w:tblW w:w="0" w:type="auto"/>
        <w:tblInd w:w="65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559"/>
        <w:gridCol w:w="2471"/>
        <w:gridCol w:w="1646"/>
      </w:tblGrid>
      <w:tr w:rsidR="00DF3DB0" w:rsidTr="00DF3DB0">
        <w:trPr>
          <w:trHeight w:val="270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notated database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gene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</w:tr>
      <w:tr w:rsidR="00DF3DB0" w:rsidTr="00DF3DB0">
        <w:trPr>
          <w:trHeight w:val="270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D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,439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84</w:t>
            </w:r>
          </w:p>
        </w:tc>
      </w:tr>
      <w:tr w:rsidR="00DF3DB0" w:rsidTr="00DF3DB0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OG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,4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18</w:t>
            </w:r>
          </w:p>
        </w:tc>
      </w:tr>
      <w:tr w:rsidR="00DF3DB0" w:rsidTr="00DF3DB0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,2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36</w:t>
            </w:r>
          </w:p>
        </w:tc>
      </w:tr>
      <w:tr w:rsidR="00DF3DB0" w:rsidTr="00DF3DB0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,14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92</w:t>
            </w:r>
          </w:p>
        </w:tc>
      </w:tr>
      <w:tr w:rsidR="00DF3DB0" w:rsidTr="00DF3DB0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FAM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,79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12</w:t>
            </w:r>
          </w:p>
        </w:tc>
      </w:tr>
      <w:tr w:rsidR="00DF3DB0" w:rsidTr="00DF3DB0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,1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59</w:t>
            </w:r>
          </w:p>
        </w:tc>
      </w:tr>
      <w:tr w:rsidR="00DF3DB0" w:rsidTr="00DF3DB0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EMBL</w:t>
            </w:r>
            <w:proofErr w:type="spellEnd"/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,9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13</w:t>
            </w:r>
          </w:p>
        </w:tc>
      </w:tr>
      <w:tr w:rsidR="00DF3DB0" w:rsidTr="00DF3DB0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,75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01</w:t>
            </w:r>
          </w:p>
        </w:tc>
      </w:tr>
      <w:tr w:rsidR="00DF3DB0" w:rsidTr="00DF3DB0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EGG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,4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</w:tr>
      <w:tr w:rsidR="00DF3DB0" w:rsidTr="00DF3DB0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 least one databas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,9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41</w:t>
            </w:r>
          </w:p>
        </w:tc>
      </w:tr>
      <w:tr w:rsidR="00DF3DB0" w:rsidTr="00DF3DB0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 databas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,26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7</w:t>
            </w:r>
          </w:p>
        </w:tc>
      </w:tr>
      <w:tr w:rsidR="00DF3DB0" w:rsidTr="00DF3DB0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gene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,56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3DB0" w:rsidRDefault="00DF3DB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 41</w:t>
            </w:r>
          </w:p>
        </w:tc>
      </w:tr>
    </w:tbl>
    <w:p w:rsidR="00F026ED" w:rsidRDefault="00F026ED"/>
    <w:sectPr w:rsidR="00F026ED" w:rsidSect="00F026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5023" w:rsidRDefault="00325023" w:rsidP="00DF3DB0">
      <w:r>
        <w:separator/>
      </w:r>
    </w:p>
  </w:endnote>
  <w:endnote w:type="continuationSeparator" w:id="0">
    <w:p w:rsidR="00325023" w:rsidRDefault="00325023" w:rsidP="00DF3D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5023" w:rsidRDefault="00325023" w:rsidP="00DF3DB0">
      <w:r>
        <w:separator/>
      </w:r>
    </w:p>
  </w:footnote>
  <w:footnote w:type="continuationSeparator" w:id="0">
    <w:p w:rsidR="00325023" w:rsidRDefault="00325023" w:rsidP="00DF3D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3DB0"/>
    <w:rsid w:val="000F16B3"/>
    <w:rsid w:val="00325023"/>
    <w:rsid w:val="0093675F"/>
    <w:rsid w:val="00D80FF9"/>
    <w:rsid w:val="00DF3DB0"/>
    <w:rsid w:val="00F026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DB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3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3D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3D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3D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87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ong</dc:creator>
  <cp:keywords/>
  <dc:description/>
  <cp:lastModifiedBy>liyong</cp:lastModifiedBy>
  <cp:revision>3</cp:revision>
  <dcterms:created xsi:type="dcterms:W3CDTF">2019-09-05T06:37:00Z</dcterms:created>
  <dcterms:modified xsi:type="dcterms:W3CDTF">2019-11-17T08:05:00Z</dcterms:modified>
</cp:coreProperties>
</file>